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A038C" w14:textId="3760536D" w:rsidR="005C1EB9" w:rsidRPr="005C1EB9" w:rsidRDefault="005C1EB9" w:rsidP="00F60E08">
      <w:pPr>
        <w:tabs>
          <w:tab w:val="left" w:pos="1276"/>
        </w:tabs>
        <w:spacing w:before="0" w:after="160" w:line="480" w:lineRule="auto"/>
        <w:jc w:val="center"/>
        <w:rPr>
          <w:rFonts w:cs="Times New Roman"/>
          <w:b/>
          <w:i/>
          <w:sz w:val="36"/>
          <w:szCs w:val="36"/>
        </w:rPr>
      </w:pPr>
      <w:r w:rsidRPr="005C1EB9">
        <w:rPr>
          <w:rFonts w:cs="Times New Roman"/>
          <w:b/>
          <w:i/>
          <w:sz w:val="36"/>
          <w:szCs w:val="36"/>
        </w:rPr>
        <w:t>Supplementary Material</w:t>
      </w:r>
    </w:p>
    <w:p w14:paraId="3F75DAE4" w14:textId="77777777" w:rsidR="00F60E08" w:rsidRDefault="00F60E08" w:rsidP="00F60E08">
      <w:pPr>
        <w:tabs>
          <w:tab w:val="left" w:pos="1276"/>
        </w:tabs>
        <w:spacing w:before="0" w:after="160" w:line="480" w:lineRule="auto"/>
        <w:rPr>
          <w:rFonts w:cs="Times New Roman"/>
          <w:b/>
          <w:szCs w:val="24"/>
        </w:rPr>
      </w:pPr>
    </w:p>
    <w:p w14:paraId="19250B43" w14:textId="586BED27" w:rsidR="005C1EB9" w:rsidRDefault="005C1EB9" w:rsidP="00F60E08">
      <w:pPr>
        <w:tabs>
          <w:tab w:val="left" w:pos="1276"/>
        </w:tabs>
        <w:spacing w:before="0" w:after="160" w:line="480" w:lineRule="auto"/>
        <w:rPr>
          <w:rFonts w:cs="Times New Roman"/>
          <w:szCs w:val="24"/>
        </w:rPr>
      </w:pPr>
      <w:r w:rsidRPr="005C1EB9">
        <w:rPr>
          <w:rFonts w:cs="Times New Roman"/>
          <w:b/>
          <w:szCs w:val="24"/>
        </w:rPr>
        <w:t xml:space="preserve">Supplementary </w:t>
      </w:r>
      <w:r w:rsidR="00F60E08">
        <w:rPr>
          <w:rFonts w:cs="Times New Roman"/>
          <w:b/>
          <w:szCs w:val="24"/>
        </w:rPr>
        <w:t>Table</w:t>
      </w:r>
      <w:r w:rsidR="00F60E08" w:rsidRPr="005C1EB9">
        <w:rPr>
          <w:rFonts w:cs="Times New Roman"/>
          <w:b/>
          <w:szCs w:val="24"/>
        </w:rPr>
        <w:t xml:space="preserve"> </w:t>
      </w:r>
      <w:r w:rsidRPr="005C1EB9">
        <w:rPr>
          <w:rFonts w:cs="Times New Roman"/>
          <w:b/>
          <w:szCs w:val="24"/>
        </w:rPr>
        <w:t>1</w:t>
      </w:r>
    </w:p>
    <w:p w14:paraId="05723308" w14:textId="72AF3D91" w:rsidR="005C1EB9" w:rsidRPr="00D5300D" w:rsidRDefault="00F60E08" w:rsidP="00F60E08">
      <w:pPr>
        <w:tabs>
          <w:tab w:val="left" w:pos="1276"/>
        </w:tabs>
        <w:spacing w:before="0" w:after="160" w:line="480" w:lineRule="auto"/>
        <w:rPr>
          <w:rFonts w:cs="Times New Roman"/>
          <w:szCs w:val="24"/>
        </w:rPr>
      </w:pPr>
      <w:r>
        <w:rPr>
          <w:rFonts w:cs="Times New Roman"/>
          <w:szCs w:val="24"/>
        </w:rPr>
        <w:t>Variables included in the study</w:t>
      </w:r>
      <w:r w:rsidR="00C12603">
        <w:rPr>
          <w:rFonts w:cs="Times New Roman"/>
          <w:szCs w:val="24"/>
        </w:rPr>
        <w:t>: comparison between males and females</w:t>
      </w:r>
      <w:r>
        <w:rPr>
          <w:rFonts w:cs="Times New Roman"/>
          <w:szCs w:val="24"/>
        </w:rPr>
        <w:t>.</w:t>
      </w:r>
    </w:p>
    <w:tbl>
      <w:tblPr>
        <w:tblW w:w="6945" w:type="dxa"/>
        <w:tblInd w:w="1560" w:type="dxa"/>
        <w:tblLook w:val="04A0" w:firstRow="1" w:lastRow="0" w:firstColumn="1" w:lastColumn="0" w:noHBand="0" w:noVBand="1"/>
      </w:tblPr>
      <w:tblGrid>
        <w:gridCol w:w="2268"/>
        <w:gridCol w:w="1984"/>
        <w:gridCol w:w="1559"/>
        <w:gridCol w:w="1134"/>
      </w:tblGrid>
      <w:tr w:rsidR="00F60E08" w:rsidRPr="00BA240C" w14:paraId="14C7813E" w14:textId="77777777" w:rsidTr="00A70F68">
        <w:trPr>
          <w:trHeight w:val="32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1CCF6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DE26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Male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7170B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Femal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BE687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</w:tr>
      <w:tr w:rsidR="00F60E08" w:rsidRPr="00BA240C" w14:paraId="46908D7D" w14:textId="77777777" w:rsidTr="00A70F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E3D8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Age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2A86B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56.07 (19.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3C745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54.91 (19.7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076F7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0.674</w:t>
            </w:r>
          </w:p>
        </w:tc>
      </w:tr>
      <w:tr w:rsidR="00F60E08" w:rsidRPr="00BA240C" w14:paraId="1CACF795" w14:textId="77777777" w:rsidTr="00A70F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D13F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Education (year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39BF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3.96 (4.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C48C0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3.01 (4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CB08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0.151</w:t>
            </w:r>
          </w:p>
        </w:tc>
      </w:tr>
      <w:tr w:rsidR="00F60E08" w:rsidRPr="00BA240C" w14:paraId="3B75BD19" w14:textId="77777777" w:rsidTr="00A70F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C467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TIV (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82E1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.46 (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B4F3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.29 (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A57E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&lt; 0.001</w:t>
            </w:r>
          </w:p>
        </w:tc>
      </w:tr>
      <w:tr w:rsidR="00F60E08" w:rsidRPr="00BA240C" w14:paraId="42486523" w14:textId="77777777" w:rsidTr="00A70F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3855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OCV - Bilateral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DCF7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2.14 (0.2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992A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.97 (0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CB41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&lt; 0.001</w:t>
            </w:r>
          </w:p>
        </w:tc>
      </w:tr>
      <w:tr w:rsidR="00F60E08" w:rsidRPr="00BA240C" w14:paraId="6D3DB1D1" w14:textId="77777777" w:rsidTr="00A70F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D876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OCV - Left (ml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2485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.01 (0.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AF3AE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0.93 (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53AB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&lt; 0.001</w:t>
            </w:r>
          </w:p>
        </w:tc>
      </w:tr>
      <w:tr w:rsidR="00F60E08" w:rsidRPr="00BA240C" w14:paraId="324908A9" w14:textId="77777777" w:rsidTr="00A70F68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B91F0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OCV - Right (ml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A9D7E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.13 (0.1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8EDF9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1.04 (0.1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CE4566" w14:textId="77777777" w:rsidR="00F60E08" w:rsidRPr="00BA240C" w:rsidRDefault="00F60E08" w:rsidP="00F60E08">
            <w:pPr>
              <w:tabs>
                <w:tab w:val="left" w:pos="1276"/>
              </w:tabs>
              <w:spacing w:before="0" w:after="160" w:line="480" w:lineRule="auto"/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BA240C">
              <w:rPr>
                <w:rFonts w:eastAsia="Times New Roman" w:cs="Times New Roman"/>
                <w:color w:val="000000"/>
                <w:szCs w:val="24"/>
                <w:lang w:eastAsia="en-GB"/>
              </w:rPr>
              <w:t>&lt; 0.001</w:t>
            </w:r>
          </w:p>
        </w:tc>
      </w:tr>
    </w:tbl>
    <w:p w14:paraId="6B0AAAD5" w14:textId="722E7731" w:rsidR="00D5300D" w:rsidRDefault="00D5300D" w:rsidP="00F60E08">
      <w:pPr>
        <w:spacing w:before="240" w:after="0"/>
        <w:rPr>
          <w:rFonts w:cs="Times New Roman"/>
          <w:b/>
          <w:szCs w:val="24"/>
        </w:rPr>
      </w:pPr>
    </w:p>
    <w:sectPr w:rsidR="00D5300D" w:rsidSect="00674FEB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8317A9" w14:textId="77777777" w:rsidR="00020255" w:rsidRDefault="00020255" w:rsidP="00117666">
      <w:pPr>
        <w:spacing w:after="0"/>
      </w:pPr>
      <w:r>
        <w:separator/>
      </w:r>
    </w:p>
  </w:endnote>
  <w:endnote w:type="continuationSeparator" w:id="0">
    <w:p w14:paraId="5ED13AAF" w14:textId="77777777" w:rsidR="00020255" w:rsidRDefault="000202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0022CE" w:rsidRPr="00577C4C" w:rsidRDefault="000022CE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77777777" w:rsidR="000022CE" w:rsidRPr="00E9561B" w:rsidRDefault="000022CE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77777777" w:rsidR="000022CE" w:rsidRPr="00E9561B" w:rsidRDefault="000022CE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6203350E" w:rsidR="000022CE" w:rsidRPr="00577C4C" w:rsidRDefault="000022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74FEB" w:rsidRPr="00674FEB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6203350E" w:rsidR="000022CE" w:rsidRPr="00577C4C" w:rsidRDefault="000022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74FEB" w:rsidRPr="00674FEB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0022CE" w:rsidRPr="00577C4C" w:rsidRDefault="000022CE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022CE" w:rsidRPr="00577C4C" w:rsidRDefault="000022CE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0022CE" w:rsidRPr="00577C4C" w:rsidRDefault="000022CE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EC1CDE" w14:textId="77777777" w:rsidR="00020255" w:rsidRDefault="00020255" w:rsidP="00117666">
      <w:pPr>
        <w:spacing w:after="0"/>
      </w:pPr>
      <w:r>
        <w:separator/>
      </w:r>
    </w:p>
  </w:footnote>
  <w:footnote w:type="continuationSeparator" w:id="0">
    <w:p w14:paraId="25E742AB" w14:textId="77777777" w:rsidR="00020255" w:rsidRDefault="000202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5A81D811" w:rsidR="000022CE" w:rsidRPr="007E3148" w:rsidRDefault="000022CE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eural Underpinnings of CFT SRO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4878AEF" w:rsidR="000022CE" w:rsidRPr="004932C0" w:rsidRDefault="000022CE" w:rsidP="004932C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Neural Underpinnings of CFT SRO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0022CE" w:rsidRDefault="000022CE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44724"/>
    <w:multiLevelType w:val="multilevel"/>
    <w:tmpl w:val="E5C8CD5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D05FD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5E4DF3"/>
    <w:multiLevelType w:val="multilevel"/>
    <w:tmpl w:val="4658337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87F6AC2"/>
    <w:multiLevelType w:val="multilevel"/>
    <w:tmpl w:val="F9361960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DBC6F29"/>
    <w:multiLevelType w:val="multilevel"/>
    <w:tmpl w:val="C6A8CCEA"/>
    <w:numStyleLink w:val="Headings"/>
  </w:abstractNum>
  <w:abstractNum w:abstractNumId="21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865562417">
    <w:abstractNumId w:val="0"/>
  </w:num>
  <w:num w:numId="2" w16cid:durableId="861746741">
    <w:abstractNumId w:val="16"/>
  </w:num>
  <w:num w:numId="3" w16cid:durableId="1240676408">
    <w:abstractNumId w:val="1"/>
  </w:num>
  <w:num w:numId="4" w16cid:durableId="775172901">
    <w:abstractNumId w:val="18"/>
  </w:num>
  <w:num w:numId="5" w16cid:durableId="17472218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2448066">
    <w:abstractNumId w:val="12"/>
  </w:num>
  <w:num w:numId="7" w16cid:durableId="560873764">
    <w:abstractNumId w:val="9"/>
  </w:num>
  <w:num w:numId="8" w16cid:durableId="766080204">
    <w:abstractNumId w:val="7"/>
  </w:num>
  <w:num w:numId="9" w16cid:durableId="503514612">
    <w:abstractNumId w:val="10"/>
  </w:num>
  <w:num w:numId="10" w16cid:durableId="1986928931">
    <w:abstractNumId w:val="8"/>
  </w:num>
  <w:num w:numId="11" w16cid:durableId="1953898733">
    <w:abstractNumId w:val="3"/>
  </w:num>
  <w:num w:numId="12" w16cid:durableId="51123177">
    <w:abstractNumId w:val="21"/>
  </w:num>
  <w:num w:numId="13" w16cid:durableId="2000688657">
    <w:abstractNumId w:val="15"/>
  </w:num>
  <w:num w:numId="14" w16cid:durableId="315767662">
    <w:abstractNumId w:val="5"/>
  </w:num>
  <w:num w:numId="15" w16cid:durableId="1961718693">
    <w:abstractNumId w:val="13"/>
  </w:num>
  <w:num w:numId="16" w16cid:durableId="1472478266">
    <w:abstractNumId w:val="17"/>
  </w:num>
  <w:num w:numId="17" w16cid:durableId="1008948925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04644021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692150513">
    <w:abstractNumId w:val="6"/>
  </w:num>
  <w:num w:numId="20" w16cid:durableId="1739933988">
    <w:abstractNumId w:val="20"/>
  </w:num>
  <w:num w:numId="21" w16cid:durableId="370883809">
    <w:abstractNumId w:val="4"/>
  </w:num>
  <w:num w:numId="22" w16cid:durableId="546333197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939097015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4"/>
      <w:lvl w:ilvl="6">
        <w:start w:val="4"/>
        <w:numFmt w:val="decimal"/>
        <w:lvlText w:val=""/>
        <w:lvlJc w:val="left"/>
      </w:lvl>
    </w:lvlOverride>
  </w:num>
  <w:num w:numId="24" w16cid:durableId="1721517847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7"/>
      <w:lvl w:ilvl="6">
        <w:start w:val="7"/>
        <w:numFmt w:val="decimal"/>
        <w:lvlText w:val=""/>
        <w:lvlJc w:val="left"/>
      </w:lvl>
    </w:lvlOverride>
  </w:num>
  <w:num w:numId="25" w16cid:durableId="1634092116">
    <w:abstractNumId w:val="11"/>
  </w:num>
  <w:num w:numId="26" w16cid:durableId="947353748">
    <w:abstractNumId w:val="14"/>
  </w:num>
  <w:num w:numId="27" w16cid:durableId="251670080">
    <w:abstractNumId w:val="2"/>
  </w:num>
  <w:num w:numId="28" w16cid:durableId="1265846200">
    <w:abstractNumId w:val="19"/>
  </w:num>
  <w:num w:numId="29" w16cid:durableId="622350812">
    <w:abstractNumId w:val="4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7"/>
      <w:lvl w:ilvl="6">
        <w:start w:val="7"/>
        <w:numFmt w:val="decimal"/>
        <w:lvlText w:val=""/>
        <w:lvlJc w:val="left"/>
      </w:lvl>
    </w:lvlOverride>
  </w:num>
  <w:num w:numId="30" w16cid:durableId="762648469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29967002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2" w16cid:durableId="525408976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3" w16cid:durableId="1787656781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22CE"/>
    <w:rsid w:val="000035A7"/>
    <w:rsid w:val="0000509A"/>
    <w:rsid w:val="00014F32"/>
    <w:rsid w:val="00020255"/>
    <w:rsid w:val="000206EC"/>
    <w:rsid w:val="00030516"/>
    <w:rsid w:val="00034304"/>
    <w:rsid w:val="00035434"/>
    <w:rsid w:val="00043A0D"/>
    <w:rsid w:val="00045678"/>
    <w:rsid w:val="000458E4"/>
    <w:rsid w:val="00051B05"/>
    <w:rsid w:val="00053A01"/>
    <w:rsid w:val="00063D84"/>
    <w:rsid w:val="0006636D"/>
    <w:rsid w:val="00073FD6"/>
    <w:rsid w:val="00077D53"/>
    <w:rsid w:val="00081394"/>
    <w:rsid w:val="000902BF"/>
    <w:rsid w:val="000902D3"/>
    <w:rsid w:val="00097F86"/>
    <w:rsid w:val="000A3E8B"/>
    <w:rsid w:val="000B34BD"/>
    <w:rsid w:val="000C7E2A"/>
    <w:rsid w:val="000D4D0A"/>
    <w:rsid w:val="000E7DA4"/>
    <w:rsid w:val="000F1F8B"/>
    <w:rsid w:val="000F4CFB"/>
    <w:rsid w:val="001011E0"/>
    <w:rsid w:val="00102B8C"/>
    <w:rsid w:val="0010645D"/>
    <w:rsid w:val="00117666"/>
    <w:rsid w:val="001223A7"/>
    <w:rsid w:val="00134256"/>
    <w:rsid w:val="00144E64"/>
    <w:rsid w:val="00147395"/>
    <w:rsid w:val="001552C9"/>
    <w:rsid w:val="00162DD8"/>
    <w:rsid w:val="0016455F"/>
    <w:rsid w:val="001720F3"/>
    <w:rsid w:val="00177D84"/>
    <w:rsid w:val="001964EF"/>
    <w:rsid w:val="001A1AE9"/>
    <w:rsid w:val="001B1A2C"/>
    <w:rsid w:val="001D5C23"/>
    <w:rsid w:val="001E2D66"/>
    <w:rsid w:val="001E44AC"/>
    <w:rsid w:val="001F2DA2"/>
    <w:rsid w:val="001F4C07"/>
    <w:rsid w:val="001F78AB"/>
    <w:rsid w:val="00220AEA"/>
    <w:rsid w:val="00221CA1"/>
    <w:rsid w:val="00226954"/>
    <w:rsid w:val="00245F06"/>
    <w:rsid w:val="00250CDD"/>
    <w:rsid w:val="00262850"/>
    <w:rsid w:val="002629A3"/>
    <w:rsid w:val="00265660"/>
    <w:rsid w:val="00267D18"/>
    <w:rsid w:val="002703F3"/>
    <w:rsid w:val="002868E2"/>
    <w:rsid w:val="002869C3"/>
    <w:rsid w:val="002936E4"/>
    <w:rsid w:val="00296B88"/>
    <w:rsid w:val="002A4523"/>
    <w:rsid w:val="002A4DDC"/>
    <w:rsid w:val="002B680A"/>
    <w:rsid w:val="002C74CA"/>
    <w:rsid w:val="002F6B85"/>
    <w:rsid w:val="002F744D"/>
    <w:rsid w:val="00303DE6"/>
    <w:rsid w:val="00310124"/>
    <w:rsid w:val="0032104D"/>
    <w:rsid w:val="003239B1"/>
    <w:rsid w:val="003266A0"/>
    <w:rsid w:val="003348E4"/>
    <w:rsid w:val="003420B6"/>
    <w:rsid w:val="00347D36"/>
    <w:rsid w:val="003503B3"/>
    <w:rsid w:val="00351838"/>
    <w:rsid w:val="00352C9D"/>
    <w:rsid w:val="003544FB"/>
    <w:rsid w:val="00362AD4"/>
    <w:rsid w:val="00365D63"/>
    <w:rsid w:val="0036793B"/>
    <w:rsid w:val="00372682"/>
    <w:rsid w:val="00376CC5"/>
    <w:rsid w:val="0037797E"/>
    <w:rsid w:val="003868B6"/>
    <w:rsid w:val="0039318B"/>
    <w:rsid w:val="0039693B"/>
    <w:rsid w:val="003A479C"/>
    <w:rsid w:val="003B04C6"/>
    <w:rsid w:val="003B44F0"/>
    <w:rsid w:val="003D2F2D"/>
    <w:rsid w:val="003D37A4"/>
    <w:rsid w:val="003E3C7F"/>
    <w:rsid w:val="003F46F8"/>
    <w:rsid w:val="00400AA9"/>
    <w:rsid w:val="00401590"/>
    <w:rsid w:val="00404B9E"/>
    <w:rsid w:val="0041218A"/>
    <w:rsid w:val="004145E7"/>
    <w:rsid w:val="00422C94"/>
    <w:rsid w:val="00427DB2"/>
    <w:rsid w:val="00430483"/>
    <w:rsid w:val="0043781E"/>
    <w:rsid w:val="004459A5"/>
    <w:rsid w:val="004615C1"/>
    <w:rsid w:val="00463E3D"/>
    <w:rsid w:val="004645AE"/>
    <w:rsid w:val="00472B66"/>
    <w:rsid w:val="00480FC2"/>
    <w:rsid w:val="00491C4D"/>
    <w:rsid w:val="004932C0"/>
    <w:rsid w:val="00495114"/>
    <w:rsid w:val="004A4A54"/>
    <w:rsid w:val="004D1308"/>
    <w:rsid w:val="004D3E33"/>
    <w:rsid w:val="004E060D"/>
    <w:rsid w:val="004E69E1"/>
    <w:rsid w:val="004F07AE"/>
    <w:rsid w:val="004F458C"/>
    <w:rsid w:val="00520D21"/>
    <w:rsid w:val="005250F2"/>
    <w:rsid w:val="00542C84"/>
    <w:rsid w:val="00555ED4"/>
    <w:rsid w:val="00561DC0"/>
    <w:rsid w:val="00572542"/>
    <w:rsid w:val="00595AB1"/>
    <w:rsid w:val="00595B3C"/>
    <w:rsid w:val="005A1D84"/>
    <w:rsid w:val="005A65A9"/>
    <w:rsid w:val="005A70EA"/>
    <w:rsid w:val="005B1981"/>
    <w:rsid w:val="005C1EB9"/>
    <w:rsid w:val="005C3963"/>
    <w:rsid w:val="005C41C1"/>
    <w:rsid w:val="005D1840"/>
    <w:rsid w:val="005D29DC"/>
    <w:rsid w:val="005D35E4"/>
    <w:rsid w:val="005D4EBF"/>
    <w:rsid w:val="005D7910"/>
    <w:rsid w:val="0060782F"/>
    <w:rsid w:val="006148E9"/>
    <w:rsid w:val="0062154F"/>
    <w:rsid w:val="00623673"/>
    <w:rsid w:val="00631A8C"/>
    <w:rsid w:val="006379B2"/>
    <w:rsid w:val="006504B8"/>
    <w:rsid w:val="00651CA2"/>
    <w:rsid w:val="00653D60"/>
    <w:rsid w:val="0065442C"/>
    <w:rsid w:val="00660D05"/>
    <w:rsid w:val="00662F55"/>
    <w:rsid w:val="00670E54"/>
    <w:rsid w:val="00671D9A"/>
    <w:rsid w:val="00673952"/>
    <w:rsid w:val="00674FEB"/>
    <w:rsid w:val="006774C0"/>
    <w:rsid w:val="00681821"/>
    <w:rsid w:val="00686C9D"/>
    <w:rsid w:val="00687F9B"/>
    <w:rsid w:val="00690231"/>
    <w:rsid w:val="0069655A"/>
    <w:rsid w:val="006B2D5B"/>
    <w:rsid w:val="006B7D14"/>
    <w:rsid w:val="006C3266"/>
    <w:rsid w:val="006C42E3"/>
    <w:rsid w:val="006C4C91"/>
    <w:rsid w:val="006D0BCE"/>
    <w:rsid w:val="006D5B93"/>
    <w:rsid w:val="006F18BD"/>
    <w:rsid w:val="00720CAE"/>
    <w:rsid w:val="00725A7D"/>
    <w:rsid w:val="007267B1"/>
    <w:rsid w:val="0073085C"/>
    <w:rsid w:val="00733784"/>
    <w:rsid w:val="00735FEA"/>
    <w:rsid w:val="00746312"/>
    <w:rsid w:val="00746505"/>
    <w:rsid w:val="00775FD7"/>
    <w:rsid w:val="00790BB3"/>
    <w:rsid w:val="00792043"/>
    <w:rsid w:val="00797EDD"/>
    <w:rsid w:val="007A7A62"/>
    <w:rsid w:val="007A7B75"/>
    <w:rsid w:val="007B0322"/>
    <w:rsid w:val="007B1C00"/>
    <w:rsid w:val="007B644F"/>
    <w:rsid w:val="007C0D71"/>
    <w:rsid w:val="007C0E3F"/>
    <w:rsid w:val="007C1E50"/>
    <w:rsid w:val="007C206C"/>
    <w:rsid w:val="007C5729"/>
    <w:rsid w:val="007C661A"/>
    <w:rsid w:val="00806F38"/>
    <w:rsid w:val="008079B2"/>
    <w:rsid w:val="008111E4"/>
    <w:rsid w:val="0081301C"/>
    <w:rsid w:val="00817DD6"/>
    <w:rsid w:val="00827BC0"/>
    <w:rsid w:val="008629A9"/>
    <w:rsid w:val="008642D2"/>
    <w:rsid w:val="00865B8E"/>
    <w:rsid w:val="00876E69"/>
    <w:rsid w:val="0088274C"/>
    <w:rsid w:val="0088513A"/>
    <w:rsid w:val="00887769"/>
    <w:rsid w:val="00893C19"/>
    <w:rsid w:val="00894A53"/>
    <w:rsid w:val="00896A06"/>
    <w:rsid w:val="008A23CA"/>
    <w:rsid w:val="008A6E6F"/>
    <w:rsid w:val="008B1DCD"/>
    <w:rsid w:val="008C7C4D"/>
    <w:rsid w:val="008D139E"/>
    <w:rsid w:val="008D6C8D"/>
    <w:rsid w:val="008E003C"/>
    <w:rsid w:val="008E157D"/>
    <w:rsid w:val="008E2B54"/>
    <w:rsid w:val="008E4404"/>
    <w:rsid w:val="008E58C7"/>
    <w:rsid w:val="008F0EC3"/>
    <w:rsid w:val="008F5021"/>
    <w:rsid w:val="008F79D6"/>
    <w:rsid w:val="0090422F"/>
    <w:rsid w:val="00912ECE"/>
    <w:rsid w:val="009171A9"/>
    <w:rsid w:val="00932194"/>
    <w:rsid w:val="00940FBE"/>
    <w:rsid w:val="00943573"/>
    <w:rsid w:val="009478E9"/>
    <w:rsid w:val="009524DE"/>
    <w:rsid w:val="0095791A"/>
    <w:rsid w:val="00966CC9"/>
    <w:rsid w:val="00971B61"/>
    <w:rsid w:val="009739AF"/>
    <w:rsid w:val="00980C31"/>
    <w:rsid w:val="00985850"/>
    <w:rsid w:val="009955FF"/>
    <w:rsid w:val="009B10AA"/>
    <w:rsid w:val="009B5241"/>
    <w:rsid w:val="009C00DE"/>
    <w:rsid w:val="009D034E"/>
    <w:rsid w:val="009D259D"/>
    <w:rsid w:val="009E7B2D"/>
    <w:rsid w:val="00A15F1D"/>
    <w:rsid w:val="00A46868"/>
    <w:rsid w:val="00A50D9D"/>
    <w:rsid w:val="00A53000"/>
    <w:rsid w:val="00A545C6"/>
    <w:rsid w:val="00A652D0"/>
    <w:rsid w:val="00A75F87"/>
    <w:rsid w:val="00A84D49"/>
    <w:rsid w:val="00A87E7F"/>
    <w:rsid w:val="00A95D8B"/>
    <w:rsid w:val="00AA4155"/>
    <w:rsid w:val="00AC0270"/>
    <w:rsid w:val="00AC3EA3"/>
    <w:rsid w:val="00AC7666"/>
    <w:rsid w:val="00AC792D"/>
    <w:rsid w:val="00AD06E2"/>
    <w:rsid w:val="00AE2422"/>
    <w:rsid w:val="00AF6609"/>
    <w:rsid w:val="00B02DDC"/>
    <w:rsid w:val="00B05D73"/>
    <w:rsid w:val="00B2366F"/>
    <w:rsid w:val="00B35B29"/>
    <w:rsid w:val="00B42BA1"/>
    <w:rsid w:val="00B43752"/>
    <w:rsid w:val="00B61A37"/>
    <w:rsid w:val="00B62C3B"/>
    <w:rsid w:val="00B636CD"/>
    <w:rsid w:val="00B636EC"/>
    <w:rsid w:val="00B657B8"/>
    <w:rsid w:val="00B70E15"/>
    <w:rsid w:val="00B84920"/>
    <w:rsid w:val="00B8556A"/>
    <w:rsid w:val="00B85BD2"/>
    <w:rsid w:val="00B9414B"/>
    <w:rsid w:val="00BA0D29"/>
    <w:rsid w:val="00BB173A"/>
    <w:rsid w:val="00BC40E7"/>
    <w:rsid w:val="00BC5F61"/>
    <w:rsid w:val="00BD511E"/>
    <w:rsid w:val="00BE7F1B"/>
    <w:rsid w:val="00C012A3"/>
    <w:rsid w:val="00C12603"/>
    <w:rsid w:val="00C1353D"/>
    <w:rsid w:val="00C16F19"/>
    <w:rsid w:val="00C20ED0"/>
    <w:rsid w:val="00C52A7B"/>
    <w:rsid w:val="00C54BE8"/>
    <w:rsid w:val="00C5580A"/>
    <w:rsid w:val="00C6324C"/>
    <w:rsid w:val="00C679AA"/>
    <w:rsid w:val="00C724CF"/>
    <w:rsid w:val="00C75972"/>
    <w:rsid w:val="00C77FD3"/>
    <w:rsid w:val="00C8249C"/>
    <w:rsid w:val="00C82792"/>
    <w:rsid w:val="00C9144E"/>
    <w:rsid w:val="00C948FD"/>
    <w:rsid w:val="00C968D7"/>
    <w:rsid w:val="00CA43B0"/>
    <w:rsid w:val="00CB43D5"/>
    <w:rsid w:val="00CB508E"/>
    <w:rsid w:val="00CB57A5"/>
    <w:rsid w:val="00CC76F9"/>
    <w:rsid w:val="00CD066B"/>
    <w:rsid w:val="00CD3A0C"/>
    <w:rsid w:val="00CD46E2"/>
    <w:rsid w:val="00CD703A"/>
    <w:rsid w:val="00CE11BE"/>
    <w:rsid w:val="00CE22AD"/>
    <w:rsid w:val="00CE6FBF"/>
    <w:rsid w:val="00CF3AD4"/>
    <w:rsid w:val="00CF5FB8"/>
    <w:rsid w:val="00D00D0B"/>
    <w:rsid w:val="00D04B69"/>
    <w:rsid w:val="00D1186F"/>
    <w:rsid w:val="00D5300D"/>
    <w:rsid w:val="00D537FA"/>
    <w:rsid w:val="00D5547D"/>
    <w:rsid w:val="00D64521"/>
    <w:rsid w:val="00D80D99"/>
    <w:rsid w:val="00D86790"/>
    <w:rsid w:val="00D9503C"/>
    <w:rsid w:val="00D951F3"/>
    <w:rsid w:val="00DD73EF"/>
    <w:rsid w:val="00DD7556"/>
    <w:rsid w:val="00DE23E8"/>
    <w:rsid w:val="00DF7F60"/>
    <w:rsid w:val="00E0128B"/>
    <w:rsid w:val="00E05480"/>
    <w:rsid w:val="00E10B14"/>
    <w:rsid w:val="00E1381D"/>
    <w:rsid w:val="00E223DC"/>
    <w:rsid w:val="00E30D1E"/>
    <w:rsid w:val="00E31529"/>
    <w:rsid w:val="00E469DA"/>
    <w:rsid w:val="00E56368"/>
    <w:rsid w:val="00E6016B"/>
    <w:rsid w:val="00E64E17"/>
    <w:rsid w:val="00EA3D3C"/>
    <w:rsid w:val="00EA7E37"/>
    <w:rsid w:val="00EB01AB"/>
    <w:rsid w:val="00EB09E9"/>
    <w:rsid w:val="00EB3133"/>
    <w:rsid w:val="00EB325F"/>
    <w:rsid w:val="00EB6AF3"/>
    <w:rsid w:val="00EC0B9B"/>
    <w:rsid w:val="00EC7CC3"/>
    <w:rsid w:val="00ED6C7F"/>
    <w:rsid w:val="00EE1905"/>
    <w:rsid w:val="00F42C3C"/>
    <w:rsid w:val="00F46494"/>
    <w:rsid w:val="00F52727"/>
    <w:rsid w:val="00F558AB"/>
    <w:rsid w:val="00F60E08"/>
    <w:rsid w:val="00F61D89"/>
    <w:rsid w:val="00F74CD8"/>
    <w:rsid w:val="00F75E05"/>
    <w:rsid w:val="00F80C20"/>
    <w:rsid w:val="00F86ABB"/>
    <w:rsid w:val="00F95132"/>
    <w:rsid w:val="00FD0C45"/>
    <w:rsid w:val="00FD16D8"/>
    <w:rsid w:val="00FD22AF"/>
    <w:rsid w:val="00FD7648"/>
    <w:rsid w:val="00FF2095"/>
    <w:rsid w:val="00FF6BA0"/>
    <w:rsid w:val="00FF7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BA59A7"/>
  <w15:docId w15:val="{B1DBACA2-F2B0-4340-AE22-59A4481C9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1905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E6016B"/>
  </w:style>
  <w:style w:type="character" w:customStyle="1" w:styleId="ref-journal">
    <w:name w:val="ref-journal"/>
    <w:basedOn w:val="DefaultParagraphFont"/>
    <w:rsid w:val="00E6016B"/>
  </w:style>
  <w:style w:type="character" w:customStyle="1" w:styleId="ref-vol">
    <w:name w:val="ref-vol"/>
    <w:basedOn w:val="DefaultParagraphFont"/>
    <w:rsid w:val="00E601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2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35FE2101D229418968C24AABBB7A37" ma:contentTypeVersion="9" ma:contentTypeDescription="Create a new document." ma:contentTypeScope="" ma:versionID="0aed2869b655a36c661557810cffcaab">
  <xsd:schema xmlns:xsd="http://www.w3.org/2001/XMLSchema" xmlns:xs="http://www.w3.org/2001/XMLSchema" xmlns:p="http://schemas.microsoft.com/office/2006/metadata/properties" xmlns:ns3="1d2a6bb6-d0f8-4b28-9162-dc4554e9a51b" targetNamespace="http://schemas.microsoft.com/office/2006/metadata/properties" ma:root="true" ma:fieldsID="3ab0f2f8f791cbff495fdd7a73d685c7" ns3:_="">
    <xsd:import namespace="1d2a6bb6-d0f8-4b28-9162-dc4554e9a51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2a6bb6-d0f8-4b28-9162-dc4554e9a5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F6300D-768A-4623-AFDD-D7F5293DEEF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06F982-5E61-476A-9FAD-CCFE6A90EF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2a6bb6-d0f8-4b28-9162-dc4554e9a51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7F79ED8-95A7-44C0-8C58-561EACBAE40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58904DE-8288-47A5-85B3-06D903DB15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5</TotalTime>
  <Pages>1</Pages>
  <Words>65</Words>
  <Characters>371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De Marco (Staff)</dc:creator>
  <cp:keywords/>
  <dc:description/>
  <cp:lastModifiedBy>Sandhya Patel</cp:lastModifiedBy>
  <cp:revision>2</cp:revision>
  <cp:lastPrinted>2013-10-03T12:51:00Z</cp:lastPrinted>
  <dcterms:created xsi:type="dcterms:W3CDTF">2023-05-22T15:40:00Z</dcterms:created>
  <dcterms:modified xsi:type="dcterms:W3CDTF">2023-05-22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35FE2101D229418968C24AABBB7A37</vt:lpwstr>
  </property>
</Properties>
</file>